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imers used in RT-qPCT analyses.</w:t>
      </w:r>
    </w:p>
    <w:tbl>
      <w:tblPr>
        <w:tblW w:w="516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5"/>
        <w:gridCol w:w="1080"/>
        <w:gridCol w:w="3105"/>
      </w:tblGrid>
      <w:tr>
        <w:trPr>
          <w:trHeight w:val="300" w:hRule="atLeast"/>
        </w:trPr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b/>
                <w:color w:val="000000"/>
                <w:kern w:val="0"/>
                <w:sz w:val="18"/>
                <w:szCs w:val="18"/>
              </w:rPr>
              <w:t>Primer Name and type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b/>
                <w:color w:val="000000"/>
                <w:kern w:val="0"/>
                <w:sz w:val="18"/>
                <w:szCs w:val="18"/>
              </w:rPr>
              <w:t>Sequence (5' to 3')</w:t>
            </w:r>
          </w:p>
        </w:tc>
      </w:tr>
      <w:tr>
        <w:trPr>
          <w:trHeight w:val="300" w:hRule="atLeast"/>
        </w:trPr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PDS1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AGTAGAAGACGCAGAGTCA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PDS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TCAGAGCCAGATGTTGTAG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ZDS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GATAGAGGTGGCAGAATCC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ZDS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GTGTTAGAACGCACTGAAG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LYC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TGGTCTGGTGCTGTTGTCTATG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LYC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CTCGTCTTCCTCAATCCTCTT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PSY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AACCGAAGTAGAAGAATTG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PSY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ATCATCGAAGTTCTGGTAT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DXS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AGTATGCTCGAGGAATGATAA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DXS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GACGAATAGATTGCACAGAAG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DXR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TGATGACATTAAACTCACTATCTCCAG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DXR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TCATGCATGAACTGGCCTAGCACCA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A3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TGCGTTGACAGTCCTTACTTG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A3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ACCATCTGCTTCAGTCGATCT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IM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CTTACAGACTCGGTTATTA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IM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TTACTGGTCTTCGAGTATTG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L2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GGTGGTGTGACGATGATAC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L2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TGGAGATGAGCAGCGAGAA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WAVE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TATCTTGGACCGCTTCAACC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WAVE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GCACCATTGCTTCAGTTCT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 xml:space="preserve">GGPS-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TCCACGAAGCGATGCGTTACT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 xml:space="preserve">GGPS-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ACTTCCTCCACCAACAATAGC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 xml:space="preserve">GGRS-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ATCGAGCGTAAGATGGACAAT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 xml:space="preserve">GGRS-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CGACACATCATCTCCAACATA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BA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TCGGAAGCGAACCAGATCA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BA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CGAGCATGCATCTTCGAAAC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A1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TTCATGCAGACCCGAGACAG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A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CACGGGAAAGACATTGGGA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A2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TCGGACCTCCACTTCCAGA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A2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AAACCGCATTCAGCTTCCC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WAVE4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TGTTAGGCAACGACCATCAC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WAVE4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TTCAAGTCCAAGGCCAGTCT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T-RT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GAACAACCTTTGGCAATGAGAT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T-RT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TGCCAAGCTGTCGAAACAA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I-RT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CCAAGTAGTGAGAATGACT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I-RT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ACCACTACACCATCGGAAA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O-RT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ACTGCAGCGTACCACAGAC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O-RT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GATGAAATGTATGCGTTATGG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SOC1-RT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GATCGAGTCAGCACCAAACC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SOC1-RT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CCCAATGAACAATTGCGTCTC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LC-RT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TCGATTCCGTTCTCGATGT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LC-RT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ATCCAGTTCCTCCTCCCAAC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TUB2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GTTCTCGATGTTGTTCGTAAG</w:t>
            </w:r>
          </w:p>
        </w:tc>
      </w:tr>
      <w:tr>
        <w:trPr>
          <w:trHeight w:val="300" w:hRule="atLeast"/>
        </w:trPr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TUB2-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6"/>
                <w:szCs w:val="16"/>
              </w:rPr>
              <w:t>TGTAAGGCTCAACCACAGTA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lenovo</cp:lastModifiedBy>
  <dcterms:modified xsi:type="dcterms:W3CDTF">2014-03-31T08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